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120" w:after="0"/>
        <w:rPr>
          <w:b w:val="false"/>
          <w:b w:val="false"/>
          <w:bCs/>
          <w:color w:val="000000"/>
          <w:sz w:val="24"/>
          <w:szCs w:val="24"/>
          <w:highlight w:val="none"/>
        </w:rPr>
      </w:pPr>
      <w:r>
        <w:rPr>
          <w:b w:val="false"/>
          <w:bCs/>
          <w:color w:val="000000"/>
          <w:sz w:val="24"/>
          <w:szCs w:val="24"/>
        </w:rPr>
        <w:t xml:space="preserve">Table </w:t>
      </w:r>
      <w:r>
        <w:rPr>
          <w:b w:val="false"/>
          <w:bCs/>
          <w:color w:val="000000"/>
          <w:sz w:val="24"/>
          <w:szCs w:val="24"/>
          <w:lang w:val="en-US" w:eastAsia="zh-CN"/>
        </w:rPr>
        <w:t xml:space="preserve">S3 </w:t>
      </w:r>
      <w:r>
        <w:rPr>
          <w:b w:val="false"/>
          <w:bCs/>
          <w:color w:val="000000"/>
          <w:sz w:val="24"/>
          <w:szCs w:val="24"/>
        </w:rPr>
        <w:t>AtNAP homolog proteins</w:t>
      </w:r>
      <w:r>
        <w:rPr>
          <w:b w:val="false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b w:val="false"/>
          <w:bCs/>
          <w:color w:val="000000"/>
          <w:sz w:val="24"/>
          <w:szCs w:val="24"/>
        </w:rPr>
        <w:t>used in Phylogeneti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95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pecies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Bank Accession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i/>
                <w:iCs/>
              </w:rPr>
              <w:t>Solanum tuberosum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StNAC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CAC4208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i/>
                <w:iCs/>
              </w:rPr>
              <w:t>Solanum lycopersic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SlNA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AR8843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i/>
                <w:iCs/>
              </w:rPr>
              <w:t>Capsicum annu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CaNA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AW48094</w:t>
            </w:r>
          </w:p>
        </w:tc>
      </w:tr>
      <w:tr>
        <w:trPr/>
        <w:tc>
          <w:tcPr>
            <w:tcW w:w="2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i/>
                <w:iCs/>
              </w:rPr>
              <w:t>Arabidopsis thalian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TAF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>
                <w:lang w:eastAsia="zh-CN"/>
              </w:rPr>
              <w:t>NM_001297494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TAF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NP_171677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TAF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CAC35884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tNA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AD17314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CU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BAB20598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CU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BAA19529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NAC0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eastAsia="宋体"/>
                <w:position w:val="0"/>
                <w:sz w:val="24"/>
                <w:vertAlign w:val="baseline"/>
                <w:lang w:eastAsia="zh-CN"/>
              </w:rPr>
            </w:pPr>
            <w:r>
              <w:rPr/>
              <w:t>AAT02360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AC05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M61076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AC07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P_567773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NA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B20600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NAC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AB20599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rFonts w:eastAsia="宋体"/>
                <w:i/>
                <w:iCs/>
                <w:position w:val="0"/>
                <w:sz w:val="24"/>
                <w:vertAlign w:val="baseline"/>
                <w:lang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NAC</w:t>
            </w:r>
            <w:r>
              <w:rPr>
                <w:lang w:val="en-US" w:eastAsia="zh-CN"/>
              </w:rPr>
              <w:t>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NP_18813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i/>
                <w:iCs/>
              </w:rPr>
              <w:t>Brassica napu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nNAC1-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/>
              <w:t>AAP3504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i/>
                <w:iCs/>
              </w:rPr>
              <w:t>Citrus sinensi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sNAC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/>
              <w:t>ABQ96643</w:t>
            </w:r>
          </w:p>
        </w:tc>
      </w:tr>
      <w:tr>
        <w:trPr/>
        <w:tc>
          <w:tcPr>
            <w:tcW w:w="2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jc w:val="center"/>
              <w:rPr>
                <w:rFonts w:eastAsia="宋体"/>
                <w:i/>
                <w:i/>
                <w:iCs/>
                <w:position w:val="0"/>
                <w:sz w:val="24"/>
                <w:vertAlign w:val="baseline"/>
                <w:lang w:eastAsia="zh-CN"/>
              </w:rPr>
            </w:pPr>
            <w:r>
              <w:rPr>
                <w:i/>
                <w:iCs/>
              </w:rPr>
              <w:t>Oryza sativ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sNA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/>
              <w:t>BAC53810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sNA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/>
              <w:t>BAC53811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sNAC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/>
              <w:t>BAA89797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sNAC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/>
              <w:t>BAA89798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sNAC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/>
              <w:t>BAA89799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sNAC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/>
              <w:t>BAA89800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sNAC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T02360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NA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D52007</w:t>
            </w:r>
          </w:p>
        </w:tc>
      </w:tr>
      <w:tr>
        <w:trPr/>
        <w:tc>
          <w:tcPr>
            <w:tcW w:w="2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lang w:val="en-US" w:eastAsia="zh-CN"/>
              </w:rPr>
              <w:t>Glycine max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GmNAC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 w:eastAsia="zh-CN"/>
              </w:rPr>
              <w:t>AAY46121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GmNAC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AY4612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Saccharum officinar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SsNAC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AW6295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Cicer arietinu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CarNAC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CO4048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Populus trichocarp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NAC05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XP_002315038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Petunia hybrid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.hybrida NA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X9220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Hordeum vulgar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HvNAM-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ABI94358</w:t>
            </w:r>
          </w:p>
        </w:tc>
      </w:tr>
      <w:tr>
        <w:trPr/>
        <w:tc>
          <w:tcPr>
            <w:tcW w:w="2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</w:r>
          </w:p>
          <w:p>
            <w:pPr>
              <w:pStyle w:val="Normal"/>
              <w:jc w:val="center"/>
              <w:rPr>
                <w:i/>
                <w:i/>
                <w:iCs/>
                <w:lang w:val="en-US" w:eastAsia="zh-CN"/>
              </w:rPr>
            </w:pPr>
            <w:r>
              <w:rPr>
                <w:i/>
                <w:iCs/>
                <w:lang w:val="en-US" w:eastAsia="zh-CN"/>
              </w:rPr>
              <w:t>Prunus persica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pa006801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EMJ10418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pa009438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EMJ12950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pa015786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EMJ12048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pa020139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EMJ21331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pa022264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EMJ05064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pa025341m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EMJ14643</w:t>
            </w:r>
          </w:p>
        </w:tc>
      </w:tr>
      <w:tr>
        <w:trPr/>
        <w:tc>
          <w:tcPr>
            <w:tcW w:w="2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ppa008301m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zh-CN"/>
              </w:rPr>
            </w:pPr>
            <w:r>
              <w:rPr>
                <w:lang w:val="en-US" w:eastAsia="zh-CN"/>
              </w:rPr>
              <w:t>EMJ12761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dell</cp:lastModifiedBy>
  <dcterms:modified xsi:type="dcterms:W3CDTF">2015-11-09T02:55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345</vt:lpwstr>
  </property>
  <property fmtid="{D5CDD505-2E9C-101B-9397-08002B2CF9AE}" pid="6" name="TitleName">
    <vt:lpwstr>Table 3.DOC</vt:lpwstr>
  </property>
</Properties>
</file>